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93C14F" w14:textId="77777777" w:rsidR="008B271C" w:rsidRPr="009638A9" w:rsidRDefault="008B271C" w:rsidP="009638A9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638A9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0B6915E3" w14:textId="35C64E85" w:rsidR="00912A97" w:rsidRPr="009638A9" w:rsidRDefault="00912A97" w:rsidP="00C37285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9638A9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1</w:t>
      </w:r>
      <w:r w:rsidRPr="009638A9">
        <w:rPr>
          <w:rFonts w:ascii="Times New Roman" w:hAnsi="Times New Roman" w:cs="Times New Roman"/>
          <w:sz w:val="24"/>
          <w:szCs w:val="24"/>
        </w:rPr>
        <w:t>.</w:t>
      </w:r>
      <w:r w:rsidRPr="009638A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fitting information of sleep latent class model for </w:t>
      </w:r>
      <w:r w:rsidRPr="009638A9">
        <w:rPr>
          <w:rFonts w:ascii="Times New Roman" w:hAnsi="Times New Roman" w:cs="Times New Roman"/>
          <w:sz w:val="24"/>
          <w:szCs w:val="24"/>
        </w:rPr>
        <w:t>coronary heart disease patients</w:t>
      </w:r>
    </w:p>
    <w:p w14:paraId="6ACABD77" w14:textId="75D62832" w:rsidR="00042433" w:rsidRPr="009638A9" w:rsidRDefault="00912A97" w:rsidP="00C37285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638A9"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ry Table 2. Average probability of attribution (column) for subjects (rows) in each potential category</w:t>
      </w:r>
    </w:p>
    <w:p w14:paraId="27A1E848" w14:textId="54B8E17F" w:rsidR="00042433" w:rsidRPr="009638A9" w:rsidRDefault="00042433" w:rsidP="00C372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38A9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3</w:t>
      </w:r>
      <w:r w:rsidRPr="009638A9">
        <w:rPr>
          <w:rFonts w:ascii="Times New Roman" w:hAnsi="Times New Roman" w:cs="Times New Roman"/>
          <w:sz w:val="24"/>
          <w:szCs w:val="24"/>
        </w:rPr>
        <w:t>. Probability of scoring each sleep problem category</w:t>
      </w:r>
    </w:p>
    <w:p w14:paraId="65A0C04B" w14:textId="72B21B18" w:rsidR="00042433" w:rsidRPr="0082297D" w:rsidRDefault="00042433" w:rsidP="00042433">
      <w:pPr>
        <w:spacing w:line="480" w:lineRule="auto"/>
        <w:rPr>
          <w:rFonts w:ascii="Times New Roman" w:hAnsi="Times New Roman" w:cs="Times New Roman"/>
        </w:rPr>
        <w:sectPr w:rsidR="00042433" w:rsidRPr="0082297D" w:rsidSect="00B438FA">
          <w:pgSz w:w="11906" w:h="16838"/>
          <w:pgMar w:top="1134" w:right="1134" w:bottom="1134" w:left="1134" w:header="851" w:footer="992" w:gutter="0"/>
          <w:cols w:space="425"/>
          <w:docGrid w:linePitch="360"/>
        </w:sectPr>
      </w:pPr>
    </w:p>
    <w:p w14:paraId="18A39F81" w14:textId="1E2947EB" w:rsidR="006114C1" w:rsidRPr="009638A9" w:rsidRDefault="00943B04" w:rsidP="00943B04">
      <w:pPr>
        <w:spacing w:line="360" w:lineRule="auto"/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OLE_LINK3"/>
      <w:bookmarkStart w:id="1" w:name="_Hlk60254466"/>
      <w:r w:rsidRPr="009638A9">
        <w:rPr>
          <w:rFonts w:ascii="Times New Roman" w:hAnsi="Times New Roman" w:cs="Times New Roman"/>
          <w:sz w:val="24"/>
          <w:szCs w:val="24"/>
        </w:rPr>
        <w:lastRenderedPageBreak/>
        <w:t xml:space="preserve">Table S1. </w:t>
      </w:r>
      <w:r w:rsidRPr="009638A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fitting information of sleep latent class model for </w:t>
      </w:r>
      <w:r w:rsidRPr="009638A9">
        <w:rPr>
          <w:rFonts w:ascii="Times New Roman" w:hAnsi="Times New Roman" w:cs="Times New Roman"/>
          <w:sz w:val="24"/>
          <w:szCs w:val="24"/>
        </w:rPr>
        <w:t>coronary heart disease patients</w:t>
      </w:r>
      <w:bookmarkEnd w:id="0"/>
      <w:bookmarkEnd w:id="1"/>
    </w:p>
    <w:tbl>
      <w:tblPr>
        <w:tblW w:w="13183" w:type="dxa"/>
        <w:tblLook w:val="04A0" w:firstRow="1" w:lastRow="0" w:firstColumn="1" w:lastColumn="0" w:noHBand="0" w:noVBand="1"/>
      </w:tblPr>
      <w:tblGrid>
        <w:gridCol w:w="2127"/>
        <w:gridCol w:w="1559"/>
        <w:gridCol w:w="1559"/>
        <w:gridCol w:w="1559"/>
        <w:gridCol w:w="1276"/>
        <w:gridCol w:w="1559"/>
        <w:gridCol w:w="1418"/>
        <w:gridCol w:w="2126"/>
      </w:tblGrid>
      <w:tr w:rsidR="00457996" w:rsidRPr="009638A9" w14:paraId="6118F432" w14:textId="77777777" w:rsidTr="00721682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3F960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class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2CEE7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828E5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59CC7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A-BI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C51FC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rop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22CA0" w14:textId="7087BA44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R</w:t>
            </w:r>
            <w:r w:rsidR="006F52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6EE89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R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9D3A4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lest class (%)</w:t>
            </w:r>
          </w:p>
        </w:tc>
      </w:tr>
      <w:tr w:rsidR="00457996" w:rsidRPr="009638A9" w14:paraId="4424607F" w14:textId="77777777" w:rsidTr="00721682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1628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B6E7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74.8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8281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97.5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4663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81.6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0E4C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3448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6A3F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E6A7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0</w:t>
            </w:r>
          </w:p>
        </w:tc>
      </w:tr>
      <w:tr w:rsidR="00457996" w:rsidRPr="009638A9" w14:paraId="5399F12E" w14:textId="77777777" w:rsidTr="00721682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BB15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F164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29.9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5E38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79.8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82D4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4.8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DBD9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1610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0B99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D7BA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692</w:t>
            </w:r>
          </w:p>
        </w:tc>
      </w:tr>
      <w:tr w:rsidR="00457996" w:rsidRPr="009638A9" w14:paraId="704F1A80" w14:textId="77777777" w:rsidTr="00721682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6028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AE54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6.8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B784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93.9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051D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40.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1249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51CF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637E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A4D3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52</w:t>
            </w:r>
          </w:p>
        </w:tc>
      </w:tr>
      <w:tr w:rsidR="00457996" w:rsidRPr="009638A9" w14:paraId="66AA4819" w14:textId="77777777" w:rsidTr="00721682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9743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BB6F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1.4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5FD9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85.8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EF76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2.8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3D5C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D4CE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A944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8C04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83</w:t>
            </w:r>
          </w:p>
        </w:tc>
      </w:tr>
      <w:tr w:rsidR="00457996" w:rsidRPr="009638A9" w14:paraId="0F67E6A9" w14:textId="77777777" w:rsidTr="00721682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CE56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7841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8.8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4C9A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0.4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7482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8.3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5A6C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A7BD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FAF0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BE00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83</w:t>
            </w:r>
          </w:p>
        </w:tc>
      </w:tr>
      <w:tr w:rsidR="00457996" w:rsidRPr="009638A9" w14:paraId="7E5FD7C9" w14:textId="77777777" w:rsidTr="00721682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A103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ABBD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8.6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1541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7.5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1CCD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46.3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DB88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E24B" w14:textId="25188E10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  <w:r w:rsidR="00F46B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5B0C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A251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457996" w:rsidRPr="009638A9" w14:paraId="67B91521" w14:textId="77777777" w:rsidTr="00721682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63C78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AAA93" w14:textId="1959E361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9.69</w:t>
            </w:r>
            <w:r w:rsidR="003A1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EA137" w14:textId="482DC0FD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95.76</w:t>
            </w:r>
            <w:r w:rsidR="00703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BB6AF" w14:textId="3774B738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65.57</w:t>
            </w:r>
            <w:r w:rsidR="00703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C5381" w14:textId="6D694E69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  <w:r w:rsidR="007B2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C6656" w14:textId="7B6F3F4C" w:rsidR="00457996" w:rsidRPr="009638A9" w:rsidRDefault="00190489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ECF5B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58EED" w14:textId="77777777" w:rsidR="00457996" w:rsidRPr="009638A9" w:rsidRDefault="00457996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8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5</w:t>
            </w:r>
          </w:p>
        </w:tc>
      </w:tr>
    </w:tbl>
    <w:p w14:paraId="6413F7F2" w14:textId="77777777" w:rsidR="00457996" w:rsidRPr="009638A9" w:rsidRDefault="00457996" w:rsidP="0045799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38A9">
        <w:rPr>
          <w:rFonts w:ascii="Times New Roman" w:hAnsi="Times New Roman" w:cs="Times New Roman"/>
          <w:color w:val="000000" w:themeColor="text1"/>
          <w:sz w:val="24"/>
          <w:szCs w:val="24"/>
        </w:rPr>
        <w:t>Footnotes:</w:t>
      </w:r>
    </w:p>
    <w:p w14:paraId="6D1BDC1F" w14:textId="2D97F890" w:rsidR="00457996" w:rsidRPr="009638A9" w:rsidRDefault="00457996" w:rsidP="00457996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38A9">
        <w:rPr>
          <w:rFonts w:ascii="Times New Roman" w:hAnsi="Times New Roman" w:cs="Times New Roman"/>
          <w:color w:val="000000" w:themeColor="text1"/>
          <w:sz w:val="24"/>
          <w:szCs w:val="24"/>
        </w:rPr>
        <w:t>AIC: Akaike Information Criterion. BIC: Bayesian Information Criterion. SSA-BIC: Simple-Size Adjusted BIC. LMR</w:t>
      </w:r>
      <w:r w:rsidR="00C83D9C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9638A9">
        <w:rPr>
          <w:rFonts w:ascii="Times New Roman" w:hAnsi="Times New Roman" w:cs="Times New Roman"/>
          <w:color w:val="000000" w:themeColor="text1"/>
          <w:sz w:val="24"/>
          <w:szCs w:val="24"/>
        </w:rPr>
        <w:t>: Lo-</w:t>
      </w:r>
      <w:proofErr w:type="spellStart"/>
      <w:r w:rsidRPr="009638A9">
        <w:rPr>
          <w:rFonts w:ascii="Times New Roman" w:hAnsi="Times New Roman" w:cs="Times New Roman"/>
          <w:color w:val="000000" w:themeColor="text1"/>
          <w:sz w:val="24"/>
          <w:szCs w:val="24"/>
        </w:rPr>
        <w:t>Mendell</w:t>
      </w:r>
      <w:proofErr w:type="spellEnd"/>
      <w:r w:rsidRPr="009638A9">
        <w:rPr>
          <w:rFonts w:ascii="Times New Roman" w:hAnsi="Times New Roman" w:cs="Times New Roman"/>
          <w:color w:val="000000" w:themeColor="text1"/>
          <w:sz w:val="24"/>
          <w:szCs w:val="24"/>
        </w:rPr>
        <w:t>-Rubin</w:t>
      </w:r>
      <w:r w:rsidR="00C83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</w:t>
      </w:r>
      <w:r w:rsidR="00C83D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st</w:t>
      </w:r>
      <w:r w:rsidRPr="009638A9">
        <w:rPr>
          <w:rFonts w:ascii="Times New Roman" w:hAnsi="Times New Roman" w:cs="Times New Roman"/>
          <w:color w:val="000000" w:themeColor="text1"/>
          <w:sz w:val="24"/>
          <w:szCs w:val="24"/>
        </w:rPr>
        <w:t>. BLRT: Bootstrapped Likelihood Ratio Test.</w:t>
      </w:r>
    </w:p>
    <w:p w14:paraId="60D88FF7" w14:textId="77777777" w:rsidR="00457996" w:rsidRPr="009638A9" w:rsidRDefault="00457996" w:rsidP="00457996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457996" w:rsidRPr="009638A9" w:rsidSect="00C40AC9">
          <w:pgSz w:w="16838" w:h="11906" w:orient="landscape"/>
          <w:pgMar w:top="1800" w:right="1440" w:bottom="1800" w:left="1440" w:header="851" w:footer="992" w:gutter="0"/>
          <w:cols w:space="425"/>
          <w:docGrid w:type="linesAndChars" w:linePitch="312"/>
        </w:sectPr>
      </w:pPr>
      <w:r w:rsidRPr="009638A9">
        <w:rPr>
          <w:rFonts w:ascii="Times New Roman" w:hAnsi="Times New Roman" w:cs="Times New Roman"/>
          <w:color w:val="000000" w:themeColor="text1"/>
          <w:sz w:val="24"/>
          <w:szCs w:val="24"/>
        </w:rPr>
        <w:t>Class proportions indicate the proportion of each class in each classification model.</w:t>
      </w:r>
    </w:p>
    <w:p w14:paraId="394A2288" w14:textId="27E509B5" w:rsidR="00457996" w:rsidRPr="00FC278C" w:rsidRDefault="00457996" w:rsidP="00457996">
      <w:pPr>
        <w:spacing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FC278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lastRenderedPageBreak/>
        <w:t>Table S2. Average probability of attribution (column) for subjects (rows) in each potential category</w:t>
      </w:r>
    </w:p>
    <w:tbl>
      <w:tblPr>
        <w:tblW w:w="7087" w:type="dxa"/>
        <w:tblLook w:val="04A0" w:firstRow="1" w:lastRow="0" w:firstColumn="1" w:lastColumn="0" w:noHBand="0" w:noVBand="1"/>
      </w:tblPr>
      <w:tblGrid>
        <w:gridCol w:w="1300"/>
        <w:gridCol w:w="1535"/>
        <w:gridCol w:w="1418"/>
        <w:gridCol w:w="1417"/>
        <w:gridCol w:w="1417"/>
      </w:tblGrid>
      <w:tr w:rsidR="00D4610D" w:rsidRPr="00FC278C" w14:paraId="11711AAD" w14:textId="77777777" w:rsidTr="0075090F">
        <w:trPr>
          <w:trHeight w:val="36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A7E376" w14:textId="77777777" w:rsidR="00D4610D" w:rsidRPr="00FC278C" w:rsidRDefault="00D4610D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7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</w:t>
            </w:r>
          </w:p>
        </w:tc>
        <w:tc>
          <w:tcPr>
            <w:tcW w:w="15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CE29F7" w14:textId="77777777" w:rsidR="00D4610D" w:rsidRPr="00FC278C" w:rsidRDefault="00D4610D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7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 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2CCB8F" w14:textId="77777777" w:rsidR="00D4610D" w:rsidRPr="00FC278C" w:rsidRDefault="00D4610D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7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 2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8A1D44" w14:textId="77777777" w:rsidR="00D4610D" w:rsidRPr="00FC278C" w:rsidRDefault="00D4610D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7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 3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919E41" w14:textId="77777777" w:rsidR="00D4610D" w:rsidRPr="00FC278C" w:rsidRDefault="00D4610D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7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 4</w:t>
            </w:r>
          </w:p>
        </w:tc>
      </w:tr>
      <w:tr w:rsidR="00D4610D" w:rsidRPr="00FC278C" w14:paraId="151107B9" w14:textId="77777777" w:rsidTr="0075090F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92A73" w14:textId="77777777" w:rsidR="00D4610D" w:rsidRPr="00FC278C" w:rsidRDefault="00D4610D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7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622E" w14:textId="77777777" w:rsidR="00D4610D" w:rsidRPr="00FC278C" w:rsidRDefault="00D4610D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7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67D6" w14:textId="77777777" w:rsidR="00D4610D" w:rsidRPr="00FC278C" w:rsidRDefault="00D4610D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7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5083" w14:textId="77777777" w:rsidR="00D4610D" w:rsidRPr="00FC278C" w:rsidRDefault="00D4610D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7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5A8E48" w14:textId="77777777" w:rsidR="00D4610D" w:rsidRPr="00FC278C" w:rsidRDefault="00D4610D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7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D4610D" w:rsidRPr="00FC278C" w14:paraId="73B83A81" w14:textId="77777777" w:rsidTr="0075090F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1F416" w14:textId="77777777" w:rsidR="00D4610D" w:rsidRPr="00FC278C" w:rsidRDefault="00D4610D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7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 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CC74" w14:textId="77777777" w:rsidR="00D4610D" w:rsidRPr="00FC278C" w:rsidRDefault="00D4610D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7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5D86" w14:textId="77777777" w:rsidR="00D4610D" w:rsidRPr="00FC278C" w:rsidRDefault="00D4610D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7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C04A" w14:textId="77777777" w:rsidR="00D4610D" w:rsidRPr="00FC278C" w:rsidRDefault="00D4610D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7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2E8BDB" w14:textId="77777777" w:rsidR="00D4610D" w:rsidRPr="00FC278C" w:rsidRDefault="00D4610D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7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D4610D" w:rsidRPr="00FC278C" w14:paraId="63671ACC" w14:textId="77777777" w:rsidTr="0075090F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96111" w14:textId="77777777" w:rsidR="00D4610D" w:rsidRPr="00FC278C" w:rsidRDefault="00D4610D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7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 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D344" w14:textId="77777777" w:rsidR="00D4610D" w:rsidRPr="00FC278C" w:rsidRDefault="00D4610D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7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CEEA" w14:textId="77777777" w:rsidR="00D4610D" w:rsidRPr="00FC278C" w:rsidRDefault="00D4610D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7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C079" w14:textId="77777777" w:rsidR="00D4610D" w:rsidRPr="00FC278C" w:rsidRDefault="00D4610D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7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08B727" w14:textId="77777777" w:rsidR="00D4610D" w:rsidRPr="00FC278C" w:rsidRDefault="00D4610D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7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D4610D" w:rsidRPr="00FC278C" w14:paraId="4918F1AB" w14:textId="77777777" w:rsidTr="0075090F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7BF6D4" w14:textId="77777777" w:rsidR="00D4610D" w:rsidRPr="00FC278C" w:rsidRDefault="00D4610D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7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 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B8DA02" w14:textId="77777777" w:rsidR="00D4610D" w:rsidRPr="00FC278C" w:rsidRDefault="00D4610D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7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908B5D" w14:textId="77777777" w:rsidR="00D4610D" w:rsidRPr="00FC278C" w:rsidRDefault="00D4610D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7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3F6CBD" w14:textId="77777777" w:rsidR="00D4610D" w:rsidRPr="00FC278C" w:rsidRDefault="00D4610D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7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3B758A" w14:textId="77777777" w:rsidR="00D4610D" w:rsidRPr="00FC278C" w:rsidRDefault="00D4610D" w:rsidP="007216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7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6</w:t>
            </w:r>
          </w:p>
        </w:tc>
      </w:tr>
    </w:tbl>
    <w:p w14:paraId="04192BFB" w14:textId="77777777" w:rsidR="00457996" w:rsidRPr="0082297D" w:rsidRDefault="00457996" w:rsidP="00943B0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  <w:sectPr w:rsidR="00457996" w:rsidRPr="0082297D" w:rsidSect="0082297D">
          <w:pgSz w:w="11906" w:h="16838"/>
          <w:pgMar w:top="1134" w:right="1134" w:bottom="1134" w:left="1134" w:header="851" w:footer="992" w:gutter="0"/>
          <w:cols w:space="425"/>
          <w:docGrid w:linePitch="360"/>
        </w:sectPr>
      </w:pPr>
    </w:p>
    <w:p w14:paraId="1393F341" w14:textId="74EABA09" w:rsidR="00533B89" w:rsidRPr="00B21DAC" w:rsidRDefault="00533B89" w:rsidP="00943B0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21DA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3</w:t>
      </w:r>
      <w:r w:rsidRPr="00B21DAC">
        <w:rPr>
          <w:rFonts w:ascii="Times New Roman" w:hAnsi="Times New Roman" w:cs="Times New Roman"/>
          <w:sz w:val="24"/>
          <w:szCs w:val="24"/>
        </w:rPr>
        <w:t>. Probability of scoring each sleep problem category</w:t>
      </w:r>
    </w:p>
    <w:tbl>
      <w:tblPr>
        <w:tblW w:w="13750" w:type="dxa"/>
        <w:tblLook w:val="04A0" w:firstRow="1" w:lastRow="0" w:firstColumn="1" w:lastColumn="0" w:noHBand="0" w:noVBand="1"/>
      </w:tblPr>
      <w:tblGrid>
        <w:gridCol w:w="3402"/>
        <w:gridCol w:w="2552"/>
        <w:gridCol w:w="2977"/>
        <w:gridCol w:w="2268"/>
        <w:gridCol w:w="2551"/>
      </w:tblGrid>
      <w:tr w:rsidR="00454E31" w:rsidRPr="00B21DAC" w14:paraId="38AAC220" w14:textId="77777777" w:rsidTr="00721682">
        <w:trPr>
          <w:trHeight w:val="700"/>
        </w:trPr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FF072A" w14:textId="77777777" w:rsidR="00454E31" w:rsidRPr="00B21DAC" w:rsidRDefault="00454E31" w:rsidP="0072168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1DA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rief Version of the Pittsburgh Sleep Quality Index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C2CD8C" w14:textId="77777777" w:rsidR="00454E31" w:rsidRPr="00B21DAC" w:rsidRDefault="00454E31" w:rsidP="0072168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1DA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lass 1 Good sleep group (n=384, 55.57%)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542DEE" w14:textId="77777777" w:rsidR="00454E31" w:rsidRPr="00B21DAC" w:rsidRDefault="00454E31" w:rsidP="0072168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1DA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lass 2 Inefficient short sleep group (n=99, 14.33%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72D488" w14:textId="77777777" w:rsidR="00454E31" w:rsidRPr="00B21DAC" w:rsidRDefault="00454E31" w:rsidP="0072168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1DA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lass 3 Poor sleep group (n=60, 8.68%)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5053C7" w14:textId="77777777" w:rsidR="00454E31" w:rsidRPr="00B21DAC" w:rsidRDefault="00454E31" w:rsidP="0072168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1DA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lass 4 Disturbed sleep group (n=148, 21.42%)</w:t>
            </w:r>
          </w:p>
        </w:tc>
      </w:tr>
      <w:tr w:rsidR="00454E31" w:rsidRPr="00B21DAC" w14:paraId="2550E382" w14:textId="77777777" w:rsidTr="00721682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60E62" w14:textId="77777777" w:rsidR="00454E31" w:rsidRPr="00B21DAC" w:rsidRDefault="00454E31" w:rsidP="0072168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1DA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abitual sleep efficienc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8763" w14:textId="77777777" w:rsidR="00454E31" w:rsidRPr="00B21DAC" w:rsidRDefault="00454E31" w:rsidP="0072168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1DA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CD3D" w14:textId="77777777" w:rsidR="00454E31" w:rsidRPr="00B21DAC" w:rsidRDefault="00454E31" w:rsidP="0072168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1DA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62B1" w14:textId="77777777" w:rsidR="00454E31" w:rsidRPr="00B21DAC" w:rsidRDefault="00454E31" w:rsidP="0072168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1DA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0FB8" w14:textId="77777777" w:rsidR="00454E31" w:rsidRPr="00B21DAC" w:rsidRDefault="00454E31" w:rsidP="0072168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1DA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454E31" w:rsidRPr="00B21DAC" w14:paraId="358A17F4" w14:textId="77777777" w:rsidTr="00721682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4A7A7" w14:textId="77777777" w:rsidR="00454E31" w:rsidRPr="00B21DAC" w:rsidRDefault="00454E31" w:rsidP="0072168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1DA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leep latenc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78B4" w14:textId="77777777" w:rsidR="00454E31" w:rsidRPr="00B21DAC" w:rsidRDefault="00454E31" w:rsidP="0072168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1DA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4C5B" w14:textId="77777777" w:rsidR="00454E31" w:rsidRPr="00B21DAC" w:rsidRDefault="00454E31" w:rsidP="0072168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1DA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3D64" w14:textId="77777777" w:rsidR="00454E31" w:rsidRPr="00B21DAC" w:rsidRDefault="00454E31" w:rsidP="0072168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1DA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E265" w14:textId="77777777" w:rsidR="00454E31" w:rsidRPr="00B21DAC" w:rsidRDefault="00454E31" w:rsidP="0072168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1DA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70</w:t>
            </w:r>
          </w:p>
        </w:tc>
      </w:tr>
      <w:tr w:rsidR="00454E31" w:rsidRPr="00B21DAC" w14:paraId="3E194839" w14:textId="77777777" w:rsidTr="00721682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5CEA0" w14:textId="77777777" w:rsidR="00454E31" w:rsidRPr="00B21DAC" w:rsidRDefault="00454E31" w:rsidP="0072168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1DA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leep du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8193" w14:textId="77777777" w:rsidR="00454E31" w:rsidRPr="00B21DAC" w:rsidRDefault="00454E31" w:rsidP="0072168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1DA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E01B" w14:textId="77777777" w:rsidR="00454E31" w:rsidRPr="00B21DAC" w:rsidRDefault="00454E31" w:rsidP="0072168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1DA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67D1" w14:textId="77777777" w:rsidR="00454E31" w:rsidRPr="00B21DAC" w:rsidRDefault="00454E31" w:rsidP="0072168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1DA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6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8815" w14:textId="77777777" w:rsidR="00454E31" w:rsidRPr="00B21DAC" w:rsidRDefault="00454E31" w:rsidP="0072168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1DA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45</w:t>
            </w:r>
          </w:p>
        </w:tc>
      </w:tr>
      <w:tr w:rsidR="00454E31" w:rsidRPr="00B21DAC" w14:paraId="44F0624C" w14:textId="77777777" w:rsidTr="00721682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48E31" w14:textId="77777777" w:rsidR="00454E31" w:rsidRPr="00B21DAC" w:rsidRDefault="00454E31" w:rsidP="0072168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1DA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leep disturbanc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E5B0" w14:textId="77777777" w:rsidR="00454E31" w:rsidRPr="00B21DAC" w:rsidRDefault="00454E31" w:rsidP="0072168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1DA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5C63" w14:textId="77777777" w:rsidR="00454E31" w:rsidRPr="00B21DAC" w:rsidRDefault="00454E31" w:rsidP="0072168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1DA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3ECC" w14:textId="77777777" w:rsidR="00454E31" w:rsidRPr="00B21DAC" w:rsidRDefault="00454E31" w:rsidP="0072168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1DA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E343" w14:textId="77777777" w:rsidR="00454E31" w:rsidRPr="00B21DAC" w:rsidRDefault="00454E31" w:rsidP="0072168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1DA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38</w:t>
            </w:r>
          </w:p>
        </w:tc>
      </w:tr>
      <w:tr w:rsidR="00454E31" w:rsidRPr="00B21DAC" w14:paraId="65005E27" w14:textId="77777777" w:rsidTr="00721682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F7D919" w14:textId="77777777" w:rsidR="00454E31" w:rsidRPr="00B21DAC" w:rsidRDefault="00454E31" w:rsidP="0072168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1DA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ubjective sleep quality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0659B" w14:textId="77777777" w:rsidR="00454E31" w:rsidRPr="00B21DAC" w:rsidRDefault="00454E31" w:rsidP="0072168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1DA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6B6C2" w14:textId="77777777" w:rsidR="00454E31" w:rsidRPr="00B21DAC" w:rsidRDefault="00454E31" w:rsidP="0072168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1DA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6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E2D4E" w14:textId="77777777" w:rsidR="00454E31" w:rsidRPr="00B21DAC" w:rsidRDefault="00454E31" w:rsidP="0072168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1DA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CFADA" w14:textId="77777777" w:rsidR="00454E31" w:rsidRPr="00B21DAC" w:rsidRDefault="00454E31" w:rsidP="0072168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1DA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60</w:t>
            </w:r>
          </w:p>
        </w:tc>
      </w:tr>
    </w:tbl>
    <w:p w14:paraId="511626BA" w14:textId="77777777" w:rsidR="0049458A" w:rsidRPr="0082297D" w:rsidRDefault="0049458A" w:rsidP="00454E3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49458A" w:rsidRPr="0082297D" w:rsidSect="0049458A">
      <w:pgSz w:w="16838" w:h="11906" w:orient="landscape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8DD1AE" w14:textId="77777777" w:rsidR="006E2E60" w:rsidRDefault="006E2E60" w:rsidP="008B271C">
      <w:pPr>
        <w:spacing w:after="0" w:line="240" w:lineRule="auto"/>
      </w:pPr>
      <w:r>
        <w:separator/>
      </w:r>
    </w:p>
  </w:endnote>
  <w:endnote w:type="continuationSeparator" w:id="0">
    <w:p w14:paraId="259CC6B1" w14:textId="77777777" w:rsidR="006E2E60" w:rsidRDefault="006E2E60" w:rsidP="008B27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9ED170" w14:textId="77777777" w:rsidR="006E2E60" w:rsidRDefault="006E2E60" w:rsidP="008B271C">
      <w:pPr>
        <w:spacing w:after="0" w:line="240" w:lineRule="auto"/>
      </w:pPr>
      <w:r>
        <w:separator/>
      </w:r>
    </w:p>
  </w:footnote>
  <w:footnote w:type="continuationSeparator" w:id="0">
    <w:p w14:paraId="553273C2" w14:textId="77777777" w:rsidR="006E2E60" w:rsidRDefault="006E2E60" w:rsidP="008B27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EF1"/>
    <w:rsid w:val="00042433"/>
    <w:rsid w:val="000F5746"/>
    <w:rsid w:val="00190489"/>
    <w:rsid w:val="002A7EF1"/>
    <w:rsid w:val="00396F77"/>
    <w:rsid w:val="003A1650"/>
    <w:rsid w:val="00433F8C"/>
    <w:rsid w:val="00447908"/>
    <w:rsid w:val="00454E31"/>
    <w:rsid w:val="00457996"/>
    <w:rsid w:val="0048537F"/>
    <w:rsid w:val="0049458A"/>
    <w:rsid w:val="004977CD"/>
    <w:rsid w:val="004D0CA2"/>
    <w:rsid w:val="004D3A78"/>
    <w:rsid w:val="004F7D19"/>
    <w:rsid w:val="00533B89"/>
    <w:rsid w:val="006114C1"/>
    <w:rsid w:val="006B03D6"/>
    <w:rsid w:val="006B442A"/>
    <w:rsid w:val="006E2E60"/>
    <w:rsid w:val="006F5223"/>
    <w:rsid w:val="00703733"/>
    <w:rsid w:val="0075090F"/>
    <w:rsid w:val="007B28CC"/>
    <w:rsid w:val="0082297D"/>
    <w:rsid w:val="008B271C"/>
    <w:rsid w:val="00912A97"/>
    <w:rsid w:val="009211CE"/>
    <w:rsid w:val="00943B04"/>
    <w:rsid w:val="009638A9"/>
    <w:rsid w:val="00967EE3"/>
    <w:rsid w:val="00A63AA4"/>
    <w:rsid w:val="00B21DAC"/>
    <w:rsid w:val="00B32717"/>
    <w:rsid w:val="00B41AE0"/>
    <w:rsid w:val="00C3170F"/>
    <w:rsid w:val="00C37285"/>
    <w:rsid w:val="00C40AC9"/>
    <w:rsid w:val="00C520CD"/>
    <w:rsid w:val="00C83D9C"/>
    <w:rsid w:val="00CD4D21"/>
    <w:rsid w:val="00D4610D"/>
    <w:rsid w:val="00E44882"/>
    <w:rsid w:val="00E46A0D"/>
    <w:rsid w:val="00F46B17"/>
    <w:rsid w:val="00F81828"/>
    <w:rsid w:val="00FC2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BC6FB0"/>
  <w15:chartTrackingRefBased/>
  <w15:docId w15:val="{D4E7AFF1-929D-43EE-B34D-E42714E0D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271C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27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27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271C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271C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4579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705C055-4E32-A94A-B320-1365355A74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290</Words>
  <Characters>1657</Characters>
  <Application>Microsoft Office Word</Application>
  <DocSecurity>0</DocSecurity>
  <Lines>13</Lines>
  <Paragraphs>3</Paragraphs>
  <ScaleCrop>false</ScaleCrop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 微</dc:creator>
  <cp:keywords/>
  <dc:description/>
  <cp:lastModifiedBy>SWhite</cp:lastModifiedBy>
  <cp:revision>35</cp:revision>
  <dcterms:created xsi:type="dcterms:W3CDTF">2021-12-25T07:16:00Z</dcterms:created>
  <dcterms:modified xsi:type="dcterms:W3CDTF">2025-08-08T18:13:00Z</dcterms:modified>
</cp:coreProperties>
</file>